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FF797" w14:textId="77777777" w:rsidR="00696185" w:rsidRDefault="00116387">
      <w:pPr>
        <w:rPr>
          <w:rFonts w:ascii="Times New Roman" w:hAnsi="Times New Roman"/>
          <w:sz w:val="24"/>
        </w:rPr>
      </w:pPr>
      <w:r>
        <w:rPr>
          <w:rFonts w:ascii="Times New Roman" w:eastAsia="Times New Roman" w:hAnsi="Times New Roman"/>
          <w:b/>
          <w:bCs/>
          <w:sz w:val="24"/>
        </w:rPr>
        <w:t xml:space="preserve">Table S1. </w:t>
      </w:r>
      <w:r>
        <w:rPr>
          <w:rFonts w:ascii="Times New Roman" w:eastAsia="Times New Roman" w:hAnsi="Times New Roman"/>
          <w:sz w:val="24"/>
        </w:rPr>
        <w:t>Summary</w:t>
      </w:r>
      <w:r>
        <w:rPr>
          <w:rFonts w:ascii="Times New Roman" w:eastAsia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sz w:val="24"/>
        </w:rPr>
        <w:t>of Model 1 architectur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97"/>
        <w:gridCol w:w="2723"/>
        <w:gridCol w:w="1663"/>
      </w:tblGrid>
      <w:tr w:rsidR="00696185" w14:paraId="6F1FF79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1FF798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1FF799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n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1FF79A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nel settings</w:t>
            </w:r>
          </w:p>
        </w:tc>
      </w:tr>
      <w:tr w:rsidR="00696185" w14:paraId="6F1FF79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79C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79D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79E" w14:textId="77777777" w:rsidR="00696185" w:rsidRPr="00116387" w:rsidRDefault="001163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638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96185" w14:paraId="6F1FF7A3" w14:textId="7777777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7A0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olutio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7A1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7A2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,3,3,64)</w:t>
            </w:r>
          </w:p>
        </w:tc>
      </w:tr>
      <w:tr w:rsidR="00696185" w14:paraId="6F1FF7A7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7A4" w14:textId="77777777" w:rsidR="00696185" w:rsidRPr="00116387" w:rsidRDefault="0069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7A5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Pooling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7A6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2,2)</w:t>
            </w:r>
          </w:p>
        </w:tc>
      </w:tr>
      <w:tr w:rsidR="00696185" w14:paraId="6F1FF7AB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7A8" w14:textId="77777777" w:rsidR="00696185" w:rsidRPr="00116387" w:rsidRDefault="0069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7A9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chNormaliz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7AA" w14:textId="77777777" w:rsidR="00696185" w:rsidRPr="00116387" w:rsidRDefault="00696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6185" w14:paraId="6F1FF7AF" w14:textId="7777777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7AC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olutio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7AD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7AE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,3,3,64)</w:t>
            </w:r>
          </w:p>
        </w:tc>
      </w:tr>
      <w:tr w:rsidR="00696185" w14:paraId="6F1FF7B3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7B0" w14:textId="77777777" w:rsidR="00696185" w:rsidRPr="00116387" w:rsidRDefault="0069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7B1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Pooling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7B2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2,2)</w:t>
            </w:r>
          </w:p>
        </w:tc>
      </w:tr>
      <w:tr w:rsidR="00696185" w14:paraId="6F1FF7B7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7B4" w14:textId="77777777" w:rsidR="00696185" w:rsidRPr="00116387" w:rsidRDefault="0069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7B5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chNormaliz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7B6" w14:textId="77777777" w:rsidR="00696185" w:rsidRPr="00116387" w:rsidRDefault="001163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638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96185" w14:paraId="6F1FF7BB" w14:textId="7777777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7B8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olutio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7B9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7BA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,3,3,128)</w:t>
            </w:r>
          </w:p>
        </w:tc>
      </w:tr>
      <w:tr w:rsidR="00696185" w14:paraId="6F1FF7BF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7BC" w14:textId="77777777" w:rsidR="00696185" w:rsidRPr="00116387" w:rsidRDefault="0069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7BD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Pooling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7BE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2,2)</w:t>
            </w:r>
          </w:p>
        </w:tc>
      </w:tr>
      <w:tr w:rsidR="00696185" w14:paraId="6F1FF7C3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7C0" w14:textId="77777777" w:rsidR="00696185" w:rsidRPr="00116387" w:rsidRDefault="0069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7C1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chNormaliz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7C2" w14:textId="77777777" w:rsidR="00696185" w:rsidRPr="00116387" w:rsidRDefault="00696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6185" w14:paraId="6F1FF7C7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7C4" w14:textId="77777777" w:rsidR="00696185" w:rsidRPr="00116387" w:rsidRDefault="0069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7C5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alAveragePooling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7C6" w14:textId="77777777" w:rsidR="00696185" w:rsidRPr="00116387" w:rsidRDefault="00696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6185" w14:paraId="6F1FF7CB" w14:textId="7777777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7C8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7C9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y conn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7CA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696185" w14:paraId="6F1FF7CF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7CC" w14:textId="77777777" w:rsidR="00696185" w:rsidRPr="00116387" w:rsidRDefault="0069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7CD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7CE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696185" w14:paraId="6F1FF7D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7D0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7D1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y conn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7D2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6F1FF7D4" w14:textId="77777777" w:rsidR="00696185" w:rsidRDefault="00696185">
      <w:pPr>
        <w:rPr>
          <w:rFonts w:ascii="Times New Roman" w:eastAsia="Times New Roman" w:hAnsi="Times New Roman"/>
          <w:b/>
          <w:bCs/>
          <w:sz w:val="24"/>
        </w:rPr>
      </w:pPr>
    </w:p>
    <w:p w14:paraId="6F1FF7D5" w14:textId="77777777" w:rsidR="00696185" w:rsidRPr="00116387" w:rsidRDefault="00116387">
      <w:pPr>
        <w:rPr>
          <w:rFonts w:ascii="Times New Roman" w:eastAsia="Times New Roman" w:hAnsi="Times New Roman" w:cs="Times New Roman"/>
          <w:sz w:val="24"/>
        </w:rPr>
      </w:pPr>
      <w:r w:rsidRPr="00116387">
        <w:rPr>
          <w:rFonts w:ascii="Times New Roman" w:eastAsia="Times New Roman" w:hAnsi="Times New Roman" w:cs="Times New Roman"/>
          <w:sz w:val="24"/>
        </w:rPr>
        <w:t xml:space="preserve">Conv3D: three-dimensional convolutional layer; MaxPooling3D: three-dimensional max pooling layer; </w:t>
      </w:r>
      <w:proofErr w:type="spellStart"/>
      <w:r w:rsidRPr="00116387">
        <w:rPr>
          <w:rFonts w:ascii="Times New Roman" w:eastAsia="Times New Roman" w:hAnsi="Times New Roman" w:cs="Times New Roman"/>
          <w:sz w:val="24"/>
        </w:rPr>
        <w:t>BatchNormalization</w:t>
      </w:r>
      <w:proofErr w:type="spellEnd"/>
      <w:r w:rsidRPr="00116387">
        <w:rPr>
          <w:rFonts w:ascii="Times New Roman" w:eastAsia="Times New Roman" w:hAnsi="Times New Roman" w:cs="Times New Roman"/>
          <w:sz w:val="24"/>
        </w:rPr>
        <w:t>: batch normalization layer; GlobalAveragePooling3D: layer performing global average pooling for three-dimensional data.</w:t>
      </w:r>
    </w:p>
    <w:p w14:paraId="6F1FF7D6" w14:textId="77777777" w:rsidR="00696185" w:rsidRDefault="00696185">
      <w:pPr>
        <w:rPr>
          <w:rFonts w:ascii="Times New Roman" w:eastAsia="Times New Roman" w:hAnsi="Times New Roman"/>
          <w:b/>
          <w:bCs/>
          <w:sz w:val="24"/>
        </w:rPr>
      </w:pPr>
    </w:p>
    <w:p w14:paraId="6F1FF7D7" w14:textId="77777777" w:rsidR="00696185" w:rsidRDefault="00116387">
      <w:pPr>
        <w:rPr>
          <w:rFonts w:ascii="Times New Roman" w:eastAsia="Times New Roman" w:hAnsi="Times New Roman"/>
          <w:b/>
          <w:bCs/>
          <w:sz w:val="24"/>
        </w:rPr>
      </w:pPr>
      <w:r>
        <w:rPr>
          <w:rFonts w:ascii="Times New Roman" w:eastAsia="Times New Roman" w:hAnsi="Times New Roman"/>
          <w:b/>
          <w:bCs/>
          <w:sz w:val="24"/>
        </w:rPr>
        <w:br w:type="page"/>
      </w:r>
    </w:p>
    <w:p w14:paraId="6F1FF7D8" w14:textId="77777777" w:rsidR="00696185" w:rsidRDefault="00116387">
      <w:pPr>
        <w:rPr>
          <w:rFonts w:ascii="Times New Roman" w:hAnsi="Times New Roman"/>
          <w:sz w:val="24"/>
        </w:rPr>
      </w:pPr>
      <w:r>
        <w:rPr>
          <w:rFonts w:ascii="Times New Roman" w:eastAsia="Times New Roman" w:hAnsi="Times New Roman"/>
          <w:b/>
          <w:bCs/>
          <w:sz w:val="24"/>
        </w:rPr>
        <w:lastRenderedPageBreak/>
        <w:t xml:space="preserve">Table S2. </w:t>
      </w:r>
      <w:r>
        <w:rPr>
          <w:rFonts w:ascii="Times New Roman" w:eastAsia="Times New Roman" w:hAnsi="Times New Roman"/>
          <w:sz w:val="24"/>
        </w:rPr>
        <w:t>Summary</w:t>
      </w:r>
      <w:r>
        <w:rPr>
          <w:rFonts w:ascii="Times New Roman" w:eastAsia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sz w:val="24"/>
        </w:rPr>
        <w:t>of Model 2 architectur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97"/>
        <w:gridCol w:w="2723"/>
        <w:gridCol w:w="1663"/>
      </w:tblGrid>
      <w:tr w:rsidR="00696185" w14:paraId="6F1FF7D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1FF7D9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1FF7DA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n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1FF7DB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nel settings</w:t>
            </w:r>
          </w:p>
        </w:tc>
      </w:tr>
      <w:tr w:rsidR="00696185" w14:paraId="6F1FF7E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7DD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7DE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7DF" w14:textId="77777777" w:rsidR="00696185" w:rsidRPr="00116387" w:rsidRDefault="001163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638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96185" w14:paraId="6F1FF7E4" w14:textId="7777777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7E1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olutio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7E2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7E3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,3,3,64)</w:t>
            </w:r>
          </w:p>
        </w:tc>
      </w:tr>
      <w:tr w:rsidR="00696185" w14:paraId="6F1FF7E8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7E5" w14:textId="77777777" w:rsidR="00696185" w:rsidRPr="00116387" w:rsidRDefault="0069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7E6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Pooling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7E7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2,2)</w:t>
            </w:r>
          </w:p>
        </w:tc>
      </w:tr>
      <w:tr w:rsidR="00696185" w14:paraId="6F1FF7EC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7E9" w14:textId="77777777" w:rsidR="00696185" w:rsidRPr="00116387" w:rsidRDefault="0069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7EA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chNormaliz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7EB" w14:textId="77777777" w:rsidR="00696185" w:rsidRPr="00116387" w:rsidRDefault="00696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6185" w14:paraId="6F1FF7F0" w14:textId="7777777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7ED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olutio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7EE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7EF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,3,3,64)</w:t>
            </w:r>
          </w:p>
        </w:tc>
      </w:tr>
      <w:tr w:rsidR="00696185" w14:paraId="6F1FF7F4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7F1" w14:textId="77777777" w:rsidR="00696185" w:rsidRPr="00116387" w:rsidRDefault="0069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7F2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Pooling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7F3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2,2)</w:t>
            </w:r>
          </w:p>
        </w:tc>
      </w:tr>
      <w:tr w:rsidR="00696185" w14:paraId="6F1FF7F8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7F5" w14:textId="77777777" w:rsidR="00696185" w:rsidRPr="00116387" w:rsidRDefault="0069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7F6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chNormaliz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7F7" w14:textId="77777777" w:rsidR="00696185" w:rsidRPr="00116387" w:rsidRDefault="001163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638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96185" w14:paraId="6F1FF7FC" w14:textId="7777777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7F9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olutio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7FA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7FB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,3,3,128)</w:t>
            </w:r>
          </w:p>
        </w:tc>
      </w:tr>
      <w:tr w:rsidR="00696185" w14:paraId="6F1FF800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7FD" w14:textId="77777777" w:rsidR="00696185" w:rsidRPr="00116387" w:rsidRDefault="0069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7FE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Pooling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7FF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2,2)</w:t>
            </w:r>
          </w:p>
        </w:tc>
      </w:tr>
      <w:tr w:rsidR="00696185" w14:paraId="6F1FF804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01" w14:textId="77777777" w:rsidR="00696185" w:rsidRPr="00116387" w:rsidRDefault="0069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02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chNormaliz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03" w14:textId="77777777" w:rsidR="00696185" w:rsidRPr="00116387" w:rsidRDefault="00696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6185" w14:paraId="6F1FF808" w14:textId="7777777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805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olution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806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807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,3,3,256)</w:t>
            </w:r>
          </w:p>
        </w:tc>
      </w:tr>
      <w:tr w:rsidR="00696185" w14:paraId="6F1FF80C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09" w14:textId="77777777" w:rsidR="00696185" w:rsidRPr="00116387" w:rsidRDefault="0069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80A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Pooling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80B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2,2)</w:t>
            </w:r>
          </w:p>
        </w:tc>
      </w:tr>
      <w:tr w:rsidR="00696185" w14:paraId="6F1FF810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0D" w14:textId="77777777" w:rsidR="00696185" w:rsidRPr="00116387" w:rsidRDefault="0069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80E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chNormaliz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80F" w14:textId="77777777" w:rsidR="00696185" w:rsidRPr="00116387" w:rsidRDefault="001163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638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96185" w14:paraId="6F1FF814" w14:textId="7777777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11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olution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12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13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,3,3,256)</w:t>
            </w:r>
          </w:p>
        </w:tc>
      </w:tr>
      <w:tr w:rsidR="00696185" w14:paraId="6F1FF818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15" w14:textId="77777777" w:rsidR="00696185" w:rsidRPr="00116387" w:rsidRDefault="0069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16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Pooling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17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2,2)</w:t>
            </w:r>
          </w:p>
        </w:tc>
      </w:tr>
      <w:tr w:rsidR="00696185" w14:paraId="6F1FF81C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19" w14:textId="77777777" w:rsidR="00696185" w:rsidRPr="00116387" w:rsidRDefault="0069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1A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chNormaliz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1B" w14:textId="77777777" w:rsidR="00696185" w:rsidRPr="00116387" w:rsidRDefault="00696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6185" w14:paraId="6F1FF820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1D" w14:textId="77777777" w:rsidR="00696185" w:rsidRPr="00116387" w:rsidRDefault="0069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1E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alAveragePooling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1F" w14:textId="77777777" w:rsidR="00696185" w:rsidRPr="00116387" w:rsidRDefault="00696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6185" w14:paraId="6F1FF824" w14:textId="7777777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21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22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y conn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23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696185" w14:paraId="6F1FF828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25" w14:textId="77777777" w:rsidR="00696185" w:rsidRPr="00116387" w:rsidRDefault="0069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26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27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696185" w14:paraId="6F1FF82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829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82A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y conn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82B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6F1FF82D" w14:textId="77777777" w:rsidR="00696185" w:rsidRDefault="00696185">
      <w:pPr>
        <w:rPr>
          <w:rFonts w:eastAsia="Times New Roman" w:cs="Calibri"/>
          <w:sz w:val="24"/>
        </w:rPr>
      </w:pPr>
    </w:p>
    <w:p w14:paraId="6F1FF82E" w14:textId="77777777" w:rsidR="00696185" w:rsidRPr="00116387" w:rsidRDefault="00116387">
      <w:pPr>
        <w:rPr>
          <w:rFonts w:ascii="Times New Roman" w:eastAsia="Times New Roman" w:hAnsi="Times New Roman" w:cs="Times New Roman"/>
          <w:sz w:val="24"/>
        </w:rPr>
      </w:pPr>
      <w:r w:rsidRPr="00116387">
        <w:rPr>
          <w:rFonts w:ascii="Times New Roman" w:eastAsia="Times New Roman" w:hAnsi="Times New Roman" w:cs="Times New Roman"/>
          <w:sz w:val="24"/>
        </w:rPr>
        <w:t xml:space="preserve">Conv3D: three-dimensional convolutional layer; MaxPooling3D: three-dimensional max pooling layer; </w:t>
      </w:r>
      <w:proofErr w:type="spellStart"/>
      <w:r w:rsidRPr="00116387">
        <w:rPr>
          <w:rFonts w:ascii="Times New Roman" w:eastAsia="Times New Roman" w:hAnsi="Times New Roman" w:cs="Times New Roman"/>
          <w:sz w:val="24"/>
        </w:rPr>
        <w:t>BatchNormalization</w:t>
      </w:r>
      <w:proofErr w:type="spellEnd"/>
      <w:r w:rsidRPr="00116387">
        <w:rPr>
          <w:rFonts w:ascii="Times New Roman" w:eastAsia="Times New Roman" w:hAnsi="Times New Roman" w:cs="Times New Roman"/>
          <w:sz w:val="24"/>
        </w:rPr>
        <w:t>: batch normalization layer; GlobalAveragePooling3D: layer performing global average pooling for three-dimensional data.</w:t>
      </w:r>
    </w:p>
    <w:p w14:paraId="6F1FF82F" w14:textId="77777777" w:rsidR="00696185" w:rsidRDefault="00696185">
      <w:pPr>
        <w:rPr>
          <w:rFonts w:ascii="Times New Roman" w:hAnsi="Times New Roman"/>
          <w:sz w:val="24"/>
        </w:rPr>
      </w:pPr>
    </w:p>
    <w:p w14:paraId="6F1FF830" w14:textId="77777777" w:rsidR="00696185" w:rsidRDefault="00116387">
      <w:pPr>
        <w:rPr>
          <w:rFonts w:ascii="Times New Roman" w:hAnsi="Times New Roman"/>
          <w:sz w:val="24"/>
        </w:rPr>
      </w:pPr>
      <w:r>
        <w:rPr>
          <w:rFonts w:ascii="Times New Roman" w:eastAsia="Times New Roman" w:hAnsi="Times New Roman"/>
          <w:b/>
          <w:bCs/>
          <w:sz w:val="24"/>
        </w:rPr>
        <w:br w:type="page"/>
      </w:r>
      <w:r>
        <w:rPr>
          <w:rFonts w:ascii="Times New Roman" w:eastAsia="Times New Roman" w:hAnsi="Times New Roman"/>
          <w:b/>
          <w:bCs/>
          <w:sz w:val="24"/>
        </w:rPr>
        <w:lastRenderedPageBreak/>
        <w:t xml:space="preserve">Table S3. </w:t>
      </w:r>
      <w:r>
        <w:rPr>
          <w:rFonts w:ascii="Times New Roman" w:eastAsia="Times New Roman" w:hAnsi="Times New Roman"/>
          <w:sz w:val="24"/>
        </w:rPr>
        <w:t>Summary</w:t>
      </w:r>
      <w:r>
        <w:rPr>
          <w:rFonts w:ascii="Times New Roman" w:eastAsia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sz w:val="24"/>
        </w:rPr>
        <w:t>of Model 3 architectur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97"/>
        <w:gridCol w:w="2723"/>
        <w:gridCol w:w="1663"/>
      </w:tblGrid>
      <w:tr w:rsidR="00696185" w14:paraId="6F1FF83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1FF831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1FF832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n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1FF833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nel settings</w:t>
            </w:r>
          </w:p>
        </w:tc>
      </w:tr>
      <w:tr w:rsidR="00696185" w14:paraId="6F1FF83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835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836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837" w14:textId="77777777" w:rsidR="00696185" w:rsidRPr="00116387" w:rsidRDefault="001163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638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96185" w14:paraId="6F1FF83C" w14:textId="7777777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39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olutio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3A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3B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,5,5,64)</w:t>
            </w:r>
          </w:p>
        </w:tc>
      </w:tr>
      <w:tr w:rsidR="00696185" w14:paraId="6F1FF840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3D" w14:textId="77777777" w:rsidR="00696185" w:rsidRPr="00116387" w:rsidRDefault="0069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3E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Pooling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3F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2,2)</w:t>
            </w:r>
          </w:p>
        </w:tc>
      </w:tr>
      <w:tr w:rsidR="00696185" w14:paraId="6F1FF844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41" w14:textId="77777777" w:rsidR="00696185" w:rsidRPr="00116387" w:rsidRDefault="0069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42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chNormaliz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43" w14:textId="77777777" w:rsidR="00696185" w:rsidRPr="00116387" w:rsidRDefault="00696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6185" w14:paraId="6F1FF848" w14:textId="7777777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845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olutio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846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847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,5,5,64)</w:t>
            </w:r>
          </w:p>
        </w:tc>
      </w:tr>
      <w:tr w:rsidR="00696185" w14:paraId="6F1FF84C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49" w14:textId="77777777" w:rsidR="00696185" w:rsidRPr="00116387" w:rsidRDefault="0069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84A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Pooling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84B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2,2)</w:t>
            </w:r>
          </w:p>
        </w:tc>
      </w:tr>
      <w:tr w:rsidR="00696185" w14:paraId="6F1FF850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4D" w14:textId="77777777" w:rsidR="00696185" w:rsidRPr="00116387" w:rsidRDefault="0069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84E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chNormaliz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84F" w14:textId="77777777" w:rsidR="00696185" w:rsidRPr="00116387" w:rsidRDefault="001163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638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96185" w14:paraId="6F1FF854" w14:textId="7777777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51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olutio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52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53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,5,5,128)</w:t>
            </w:r>
          </w:p>
        </w:tc>
      </w:tr>
      <w:tr w:rsidR="00696185" w14:paraId="6F1FF858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55" w14:textId="77777777" w:rsidR="00696185" w:rsidRPr="00116387" w:rsidRDefault="0069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56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Pooling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57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2,2)</w:t>
            </w:r>
          </w:p>
        </w:tc>
      </w:tr>
      <w:tr w:rsidR="00696185" w14:paraId="6F1FF85C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59" w14:textId="77777777" w:rsidR="00696185" w:rsidRPr="00116387" w:rsidRDefault="0069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5A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chNormaliz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5B" w14:textId="77777777" w:rsidR="00696185" w:rsidRPr="00116387" w:rsidRDefault="00696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6185" w14:paraId="6F1FF860" w14:textId="7777777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85D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olution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85E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85F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,5,5,256)</w:t>
            </w:r>
          </w:p>
        </w:tc>
      </w:tr>
      <w:tr w:rsidR="00696185" w14:paraId="6F1FF864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61" w14:textId="77777777" w:rsidR="00696185" w:rsidRPr="00116387" w:rsidRDefault="0069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862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Pooling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863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2,2)</w:t>
            </w:r>
          </w:p>
        </w:tc>
      </w:tr>
      <w:tr w:rsidR="00696185" w14:paraId="6F1FF868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65" w14:textId="77777777" w:rsidR="00696185" w:rsidRPr="00116387" w:rsidRDefault="0069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866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chNormaliz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867" w14:textId="77777777" w:rsidR="00696185" w:rsidRPr="00116387" w:rsidRDefault="001163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638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96185" w14:paraId="6F1FF86C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69" w14:textId="77777777" w:rsidR="00696185" w:rsidRPr="00116387" w:rsidRDefault="0069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86A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alAveragePooling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86B" w14:textId="77777777" w:rsidR="00696185" w:rsidRPr="00116387" w:rsidRDefault="001163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638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696185" w14:paraId="6F1FF870" w14:textId="7777777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6D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6E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y conn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6F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696185" w14:paraId="6F1FF874" w14:textId="7777777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71" w14:textId="77777777" w:rsidR="00696185" w:rsidRPr="00116387" w:rsidRDefault="0069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72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73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696185" w14:paraId="6F1FF87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875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p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876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y conn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F1FF877" w14:textId="77777777" w:rsidR="00696185" w:rsidRPr="00116387" w:rsidRDefault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6F1FF879" w14:textId="77777777" w:rsidR="00696185" w:rsidRDefault="00696185">
      <w:pPr>
        <w:rPr>
          <w:rFonts w:eastAsia="Times New Roman" w:cs="Calibri"/>
          <w:sz w:val="24"/>
        </w:rPr>
      </w:pPr>
    </w:p>
    <w:p w14:paraId="6F1FF87A" w14:textId="77777777" w:rsidR="00696185" w:rsidRPr="00116387" w:rsidRDefault="00116387">
      <w:pPr>
        <w:rPr>
          <w:rFonts w:ascii="Times New Roman" w:eastAsia="Times New Roman" w:hAnsi="Times New Roman" w:cs="Times New Roman"/>
          <w:sz w:val="24"/>
        </w:rPr>
      </w:pPr>
      <w:r w:rsidRPr="00116387">
        <w:rPr>
          <w:rFonts w:ascii="Times New Roman" w:eastAsia="Times New Roman" w:hAnsi="Times New Roman" w:cs="Times New Roman"/>
          <w:sz w:val="24"/>
        </w:rPr>
        <w:t xml:space="preserve">Conv3D: three-dimensional convolutional layer; MaxPooling3D: three-dimensional max pooling layer; </w:t>
      </w:r>
      <w:proofErr w:type="spellStart"/>
      <w:r w:rsidRPr="00116387">
        <w:rPr>
          <w:rFonts w:ascii="Times New Roman" w:eastAsia="Times New Roman" w:hAnsi="Times New Roman" w:cs="Times New Roman"/>
          <w:sz w:val="24"/>
        </w:rPr>
        <w:t>BatchNormalization</w:t>
      </w:r>
      <w:proofErr w:type="spellEnd"/>
      <w:r w:rsidRPr="00116387">
        <w:rPr>
          <w:rFonts w:ascii="Times New Roman" w:eastAsia="Times New Roman" w:hAnsi="Times New Roman" w:cs="Times New Roman"/>
          <w:sz w:val="24"/>
        </w:rPr>
        <w:t>: batch normalization layer; GlobalAveragePooling3D: layer performing global average pooling for three-dimensional data.</w:t>
      </w:r>
    </w:p>
    <w:p w14:paraId="6F1FF87B" w14:textId="77777777" w:rsidR="00696185" w:rsidRDefault="00696185">
      <w:pPr>
        <w:rPr>
          <w:rFonts w:ascii="Times New Roman" w:hAnsi="Times New Roman"/>
          <w:sz w:val="24"/>
        </w:rPr>
      </w:pPr>
    </w:p>
    <w:p w14:paraId="6F1FF87C" w14:textId="77777777" w:rsidR="00696185" w:rsidRDefault="00116387">
      <w:pPr>
        <w:rPr>
          <w:rFonts w:ascii="Times New Roman" w:eastAsia="Times New Roman" w:hAnsi="Times New Roman"/>
          <w:b/>
          <w:bCs/>
          <w:sz w:val="24"/>
        </w:rPr>
      </w:pPr>
      <w:r>
        <w:rPr>
          <w:rFonts w:ascii="Times New Roman" w:eastAsia="Times New Roman" w:hAnsi="Times New Roman"/>
          <w:b/>
          <w:bCs/>
          <w:sz w:val="24"/>
        </w:rPr>
        <w:br w:type="page"/>
      </w:r>
    </w:p>
    <w:p w14:paraId="6F1FF87D" w14:textId="77777777" w:rsidR="00696185" w:rsidRDefault="00116387">
      <w:pPr>
        <w:textAlignment w:val="baseline"/>
        <w:rPr>
          <w:rFonts w:ascii="Times New Roman" w:eastAsia="Times New Roman" w:hAnsi="Times New Roman"/>
          <w:sz w:val="20"/>
          <w:szCs w:val="20"/>
        </w:rPr>
      </w:pPr>
      <w:r>
        <w:rPr>
          <w:rFonts w:ascii="Times New Roman" w:eastAsia="Times New Roman" w:hAnsi="Times New Roman"/>
          <w:b/>
          <w:bCs/>
          <w:sz w:val="24"/>
        </w:rPr>
        <w:lastRenderedPageBreak/>
        <w:t>Table S4.</w:t>
      </w:r>
      <w:r>
        <w:rPr>
          <w:rFonts w:ascii="Times New Roman" w:eastAsia="Times New Roman" w:hAnsi="Times New Roman"/>
          <w:sz w:val="24"/>
        </w:rPr>
        <w:t xml:space="preserve"> Detailed breakdown of human performance by dataset</w:t>
      </w:r>
    </w:p>
    <w:tbl>
      <w:tblPr>
        <w:tblW w:w="11070" w:type="dxa"/>
        <w:jc w:val="center"/>
        <w:tblLayout w:type="fixed"/>
        <w:tblLook w:val="04A0" w:firstRow="1" w:lastRow="0" w:firstColumn="1" w:lastColumn="0" w:noHBand="0" w:noVBand="1"/>
      </w:tblPr>
      <w:tblGrid>
        <w:gridCol w:w="783"/>
        <w:gridCol w:w="1050"/>
        <w:gridCol w:w="1587"/>
        <w:gridCol w:w="1249"/>
        <w:gridCol w:w="916"/>
        <w:gridCol w:w="1343"/>
        <w:gridCol w:w="1223"/>
        <w:gridCol w:w="1116"/>
        <w:gridCol w:w="910"/>
        <w:gridCol w:w="893"/>
      </w:tblGrid>
      <w:tr w:rsidR="00696185" w14:paraId="6F1FF888" w14:textId="77777777" w:rsidTr="00116387">
        <w:trPr>
          <w:trHeight w:val="300"/>
          <w:jc w:val="center"/>
        </w:trPr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FF87E" w14:textId="022B2D20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sk</w:t>
            </w: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FF87F" w14:textId="4D6EDA33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set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FF880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ian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FF881" w14:textId="30B5AB80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FF882" w14:textId="4481173B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all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FF883" w14:textId="27650216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FF884" w14:textId="690DBCB0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FF885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 Score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FF886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ppa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FF887" w14:textId="77777777" w:rsidR="00696185" w:rsidRPr="005E5380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538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696185" w14:paraId="6F1FF893" w14:textId="77777777" w:rsidTr="00116387">
        <w:trPr>
          <w:trHeight w:val="315"/>
          <w:jc w:val="center"/>
        </w:trPr>
        <w:tc>
          <w:tcPr>
            <w:tcW w:w="7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89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8A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NT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8B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ior otologist A - 12Y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8C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2%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8D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7%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8E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4%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8F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1%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90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8%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91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92" w14:textId="4A2324C1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4</w:t>
            </w:r>
          </w:p>
        </w:tc>
      </w:tr>
      <w:tr w:rsidR="00696185" w14:paraId="6F1FF89E" w14:textId="77777777" w:rsidTr="00116387">
        <w:trPr>
          <w:trHeight w:val="315"/>
          <w:jc w:val="center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94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95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96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ior otologist B - 12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97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4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98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2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99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6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9A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3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9B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2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9C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9D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6185" w14:paraId="6F1FF8A9" w14:textId="77777777" w:rsidTr="00116387">
        <w:trPr>
          <w:trHeight w:val="315"/>
          <w:jc w:val="center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9F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A0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A1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ior radiologist - 21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A2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2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A3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3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A4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4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A5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8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A6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8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A7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A8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6185" w14:paraId="6F1FF8B4" w14:textId="77777777" w:rsidTr="00116387">
        <w:trPr>
          <w:trHeight w:val="315"/>
          <w:jc w:val="center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AA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AB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AC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ending otologist - 7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AD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7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AE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5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AF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1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B0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B1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8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B2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B3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6185" w14:paraId="6F1FF8BF" w14:textId="77777777" w:rsidTr="00116387">
        <w:trPr>
          <w:trHeight w:val="315"/>
          <w:jc w:val="center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B5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B6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B7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ent A - 3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B8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5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B9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6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BA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7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BB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4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BC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BD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BE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6185" w14:paraId="6F1FF8CA" w14:textId="77777777" w:rsidTr="00116387">
        <w:trPr>
          <w:trHeight w:val="315"/>
          <w:jc w:val="center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C0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C1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C2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ent B - 3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C3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8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C4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8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C5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3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C6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3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C7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9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C8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C9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6185" w14:paraId="6F1FF8D5" w14:textId="77777777" w:rsidTr="00116387">
        <w:trPr>
          <w:trHeight w:val="315"/>
          <w:jc w:val="center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CB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CC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CD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ent C - 2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CE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5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CF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2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D0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8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D1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2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D2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5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D3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D4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6185" w14:paraId="6F1FF8E0" w14:textId="77777777" w:rsidTr="00116387">
        <w:trPr>
          <w:trHeight w:val="315"/>
          <w:jc w:val="center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D6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D7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D8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ior otologist A - 12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D9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3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DA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6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DB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DC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6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DD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1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DE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DF" w14:textId="4145DFF2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49</w:t>
            </w:r>
          </w:p>
        </w:tc>
      </w:tr>
      <w:tr w:rsidR="00696185" w14:paraId="6F1FF8EB" w14:textId="77777777" w:rsidTr="00116387">
        <w:trPr>
          <w:trHeight w:val="315"/>
          <w:jc w:val="center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E1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E2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E3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ior otologist B - 12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E4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E5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1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E6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9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E7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2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E8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6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E9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EA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6185" w14:paraId="6F1FF8F6" w14:textId="77777777" w:rsidTr="00116387">
        <w:trPr>
          <w:trHeight w:val="315"/>
          <w:jc w:val="center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EC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ED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EE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ior radiologist - 21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EF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6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F0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9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F1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2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F2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9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F3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3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F4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F5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6185" w14:paraId="6F1FF901" w14:textId="77777777" w:rsidTr="00116387">
        <w:trPr>
          <w:trHeight w:val="315"/>
          <w:jc w:val="center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F7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8F8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F9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ending otologist - 7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FA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5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FB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1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FC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FD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2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FE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8FF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00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6185" w14:paraId="6F1FF90C" w14:textId="77777777" w:rsidTr="00116387">
        <w:trPr>
          <w:trHeight w:val="315"/>
          <w:jc w:val="center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02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03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04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ent A - 3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05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1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06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6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07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7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08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5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09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0A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0B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6185" w14:paraId="6F1FF917" w14:textId="77777777" w:rsidTr="00116387">
        <w:trPr>
          <w:trHeight w:val="315"/>
          <w:jc w:val="center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0D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0E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0F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ent B - 3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10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8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11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0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12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5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13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0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14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15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16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6185" w14:paraId="6F1FF922" w14:textId="77777777" w:rsidTr="00116387">
        <w:trPr>
          <w:trHeight w:val="315"/>
          <w:jc w:val="center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18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19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1A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ent C - 2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1B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1C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8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1D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3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1E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3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1F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2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20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21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6185" w14:paraId="6F1FF92D" w14:textId="77777777" w:rsidTr="00116387">
        <w:trPr>
          <w:trHeight w:val="315"/>
          <w:jc w:val="center"/>
        </w:trPr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23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24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N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25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ior otologist A - 12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26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27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28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29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2A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2B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2C" w14:textId="30AD2CF8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01</w:t>
            </w:r>
          </w:p>
        </w:tc>
      </w:tr>
      <w:tr w:rsidR="00696185" w14:paraId="6F1FF938" w14:textId="77777777" w:rsidTr="00116387">
        <w:trPr>
          <w:trHeight w:val="315"/>
          <w:jc w:val="center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2E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2F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30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ior otologist B - 12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31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0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32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2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33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5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34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9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35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7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36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37" w14:textId="7EA2E8B4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5</w:t>
            </w:r>
          </w:p>
        </w:tc>
      </w:tr>
      <w:tr w:rsidR="00696185" w14:paraId="6F1FF943" w14:textId="77777777" w:rsidTr="00116387">
        <w:trPr>
          <w:trHeight w:val="315"/>
          <w:jc w:val="center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39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3A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3B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ior radiologist - 21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3C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0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3D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3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3E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8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3F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7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40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6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41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42" w14:textId="4AC62D96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3</w:t>
            </w:r>
          </w:p>
        </w:tc>
      </w:tr>
      <w:tr w:rsidR="00696185" w14:paraId="6F1FF94E" w14:textId="77777777" w:rsidTr="00116387">
        <w:trPr>
          <w:trHeight w:val="315"/>
          <w:jc w:val="center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44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45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46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ending otologist - 7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47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7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48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9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49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4A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4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4B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4C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4D" w14:textId="2FCFB86C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</w:tr>
      <w:tr w:rsidR="00696185" w14:paraId="6F1FF959" w14:textId="77777777" w:rsidTr="00116387">
        <w:trPr>
          <w:trHeight w:val="315"/>
          <w:jc w:val="center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4F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50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51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ent A - 3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52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3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53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54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6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55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2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56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5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57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58" w14:textId="4EE2D469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</w:tr>
      <w:tr w:rsidR="00696185" w14:paraId="6F1FF964" w14:textId="77777777" w:rsidTr="00116387">
        <w:trPr>
          <w:trHeight w:val="315"/>
          <w:jc w:val="center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5A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5B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5C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ent B - 3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5D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3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5E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4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5F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2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60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3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61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6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62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63" w14:textId="6EFB9D6D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</w:tr>
      <w:tr w:rsidR="00696185" w14:paraId="6F1FF96F" w14:textId="77777777" w:rsidTr="00116387">
        <w:trPr>
          <w:trHeight w:val="315"/>
          <w:jc w:val="center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65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66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67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ent C - 2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68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2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69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2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6A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6B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6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6C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4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6D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6E" w14:textId="45D36445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7</w:t>
            </w:r>
          </w:p>
        </w:tc>
      </w:tr>
      <w:tr w:rsidR="00696185" w14:paraId="6F1FF97A" w14:textId="77777777" w:rsidTr="00116387">
        <w:trPr>
          <w:trHeight w:val="315"/>
          <w:jc w:val="center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70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71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72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ior otologist A - 12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73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2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74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75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4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76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4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77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0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78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79" w14:textId="59BA86B4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9</w:t>
            </w:r>
          </w:p>
        </w:tc>
      </w:tr>
      <w:tr w:rsidR="00696185" w14:paraId="6F1FF985" w14:textId="77777777" w:rsidTr="00116387">
        <w:trPr>
          <w:trHeight w:val="315"/>
          <w:jc w:val="center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7B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7C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7D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ior otologist B - 12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7E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7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7F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6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80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9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81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6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82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6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83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84" w14:textId="63CE86D9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0</w:t>
            </w:r>
          </w:p>
        </w:tc>
      </w:tr>
      <w:tr w:rsidR="00696185" w14:paraId="6F1FF990" w14:textId="77777777" w:rsidTr="00116387">
        <w:trPr>
          <w:trHeight w:val="315"/>
          <w:jc w:val="center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86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87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88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ior radiologist - 21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89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5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8A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5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8B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3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8C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9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8D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7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8E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8F" w14:textId="05181C69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5</w:t>
            </w:r>
          </w:p>
        </w:tc>
      </w:tr>
      <w:tr w:rsidR="00696185" w14:paraId="6F1FF99B" w14:textId="77777777" w:rsidTr="00116387">
        <w:trPr>
          <w:trHeight w:val="315"/>
          <w:jc w:val="center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91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92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93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ending otologist - 7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94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2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95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6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96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97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3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98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4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99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9A" w14:textId="09069900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6</w:t>
            </w:r>
          </w:p>
        </w:tc>
      </w:tr>
      <w:tr w:rsidR="00696185" w14:paraId="6F1FF9A6" w14:textId="77777777" w:rsidTr="00116387">
        <w:trPr>
          <w:trHeight w:val="315"/>
          <w:jc w:val="center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9C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9D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9E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ent A - 3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9F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8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A0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A1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1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A2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6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A3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A4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A5" w14:textId="5D2858F5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001</w:t>
            </w:r>
          </w:p>
        </w:tc>
      </w:tr>
      <w:tr w:rsidR="00696185" w14:paraId="6F1FF9B1" w14:textId="77777777" w:rsidTr="00116387">
        <w:trPr>
          <w:trHeight w:val="315"/>
          <w:jc w:val="center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A7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A8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A9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ent B - 3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AA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3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AB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4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AC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AD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AE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AF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B0" w14:textId="6FE9A58A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045</w:t>
            </w:r>
          </w:p>
        </w:tc>
      </w:tr>
      <w:tr w:rsidR="00696185" w14:paraId="6F1FF9BC" w14:textId="77777777" w:rsidTr="00116387">
        <w:trPr>
          <w:trHeight w:val="315"/>
          <w:jc w:val="center"/>
        </w:trPr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B2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F9B3" w14:textId="77777777" w:rsidR="00696185" w:rsidRPr="00116387" w:rsidRDefault="00696185" w:rsidP="00116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B4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ent C - 2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B5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2%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B6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6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B7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B8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3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B9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4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BA" w14:textId="77777777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9BB" w14:textId="7180869B" w:rsidR="00696185" w:rsidRPr="00116387" w:rsidRDefault="00116387" w:rsidP="00866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63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6</w:t>
            </w:r>
          </w:p>
        </w:tc>
      </w:tr>
    </w:tbl>
    <w:p w14:paraId="6F1FF9BD" w14:textId="77777777" w:rsidR="00696185" w:rsidRDefault="00116387">
      <w:pPr>
        <w:ind w:right="2025"/>
        <w:textAlignment w:val="baseline"/>
        <w:rPr>
          <w:rFonts w:ascii="Segoe UI" w:eastAsia="Times New Roman" w:hAnsi="Segoe UI" w:cs="Segoe UI"/>
          <w:sz w:val="18"/>
          <w:szCs w:val="18"/>
        </w:rPr>
      </w:pPr>
      <w:r>
        <w:rPr>
          <w:rFonts w:eastAsia="Times New Roman" w:cs="Calibri"/>
          <w:szCs w:val="21"/>
        </w:rPr>
        <w:t> </w:t>
      </w:r>
    </w:p>
    <w:p w14:paraId="6F1FF9BE" w14:textId="77777777" w:rsidR="00696185" w:rsidRDefault="00696185"/>
    <w:sectPr w:rsidR="006961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BFAC3" w14:textId="77777777" w:rsidR="009E2ACC" w:rsidRDefault="009E2ACC">
      <w:pPr>
        <w:spacing w:line="240" w:lineRule="auto"/>
      </w:pPr>
      <w:r>
        <w:separator/>
      </w:r>
    </w:p>
  </w:endnote>
  <w:endnote w:type="continuationSeparator" w:id="0">
    <w:p w14:paraId="21140698" w14:textId="77777777" w:rsidR="009E2ACC" w:rsidRDefault="009E2A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E5D4D" w14:textId="77777777" w:rsidR="009E2ACC" w:rsidRDefault="009E2ACC">
      <w:pPr>
        <w:spacing w:after="0"/>
      </w:pPr>
      <w:r>
        <w:separator/>
      </w:r>
    </w:p>
  </w:footnote>
  <w:footnote w:type="continuationSeparator" w:id="0">
    <w:p w14:paraId="22CC47ED" w14:textId="77777777" w:rsidR="009E2ACC" w:rsidRDefault="009E2AC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E4MjZkNTcxZDY5YzkwNjkwNTNhNjhmZjJkMTg3NWEifQ=="/>
    <w:docVar w:name="KY_MEDREF_DOCUID" w:val="{D853F2E2-1D34-4697-B1BA-065513368D1C}"/>
    <w:docVar w:name="KY_MEDREF_VERSION" w:val="3"/>
  </w:docVars>
  <w:rsids>
    <w:rsidRoot w:val="00D50A4B"/>
    <w:rsid w:val="00040591"/>
    <w:rsid w:val="00044234"/>
    <w:rsid w:val="000734BB"/>
    <w:rsid w:val="00116387"/>
    <w:rsid w:val="00154D08"/>
    <w:rsid w:val="001576C8"/>
    <w:rsid w:val="001E1351"/>
    <w:rsid w:val="00210546"/>
    <w:rsid w:val="00212529"/>
    <w:rsid w:val="00265C6D"/>
    <w:rsid w:val="00380CD8"/>
    <w:rsid w:val="00385C7B"/>
    <w:rsid w:val="003E512B"/>
    <w:rsid w:val="003F3EC4"/>
    <w:rsid w:val="00400D2D"/>
    <w:rsid w:val="004A595D"/>
    <w:rsid w:val="004C207D"/>
    <w:rsid w:val="00515606"/>
    <w:rsid w:val="00560D44"/>
    <w:rsid w:val="00562B56"/>
    <w:rsid w:val="005E5380"/>
    <w:rsid w:val="00602F29"/>
    <w:rsid w:val="006256A3"/>
    <w:rsid w:val="00634BF0"/>
    <w:rsid w:val="006557EB"/>
    <w:rsid w:val="00655FEC"/>
    <w:rsid w:val="00664428"/>
    <w:rsid w:val="00696185"/>
    <w:rsid w:val="006E29F4"/>
    <w:rsid w:val="007C4568"/>
    <w:rsid w:val="008253E0"/>
    <w:rsid w:val="008519B1"/>
    <w:rsid w:val="00866B7B"/>
    <w:rsid w:val="009A5CFA"/>
    <w:rsid w:val="009E2ACC"/>
    <w:rsid w:val="00A431B7"/>
    <w:rsid w:val="00A7625A"/>
    <w:rsid w:val="00B54199"/>
    <w:rsid w:val="00B62C82"/>
    <w:rsid w:val="00BB2612"/>
    <w:rsid w:val="00CA0604"/>
    <w:rsid w:val="00CD75A2"/>
    <w:rsid w:val="00D00B95"/>
    <w:rsid w:val="00D50A4B"/>
    <w:rsid w:val="00D90089"/>
    <w:rsid w:val="00DD01D2"/>
    <w:rsid w:val="00E45811"/>
    <w:rsid w:val="00E9633F"/>
    <w:rsid w:val="00ED33FB"/>
    <w:rsid w:val="00EE6100"/>
    <w:rsid w:val="00F067D3"/>
    <w:rsid w:val="08440AEB"/>
    <w:rsid w:val="7B4A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FF797"/>
  <w15:docId w15:val="{C97E31A3-C84B-40C1-A255-F1C920135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595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autoRedefine/>
    <w:uiPriority w:val="9"/>
    <w:qFormat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Revision1">
    <w:name w:val="Revision1"/>
    <w:autoRedefine/>
    <w:hidden/>
    <w:uiPriority w:val="99"/>
    <w:semiHidden/>
    <w:qFormat/>
    <w:rPr>
      <w:sz w:val="22"/>
      <w:szCs w:val="22"/>
    </w:rPr>
  </w:style>
  <w:style w:type="paragraph" w:styleId="Revision">
    <w:name w:val="Revision"/>
    <w:hidden/>
    <w:uiPriority w:val="99"/>
    <w:unhideWhenUsed/>
    <w:rsid w:val="006E29F4"/>
    <w:rPr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595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13</Words>
  <Characters>3497</Characters>
  <Application>Microsoft Office Word</Application>
  <DocSecurity>0</DocSecurity>
  <Lines>29</Lines>
  <Paragraphs>8</Paragraphs>
  <ScaleCrop>false</ScaleCrop>
  <Company/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Yi-ke</dc:creator>
  <cp:lastModifiedBy>Yi-ke Li</cp:lastModifiedBy>
  <cp:revision>3</cp:revision>
  <dcterms:created xsi:type="dcterms:W3CDTF">2024-05-29T02:14:00Z</dcterms:created>
  <dcterms:modified xsi:type="dcterms:W3CDTF">2024-05-29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3C6CAB0AD34C455F9A557A1DC9A4888D_12</vt:lpwstr>
  </property>
</Properties>
</file>